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1238" w14:textId="41BDB19F" w:rsidR="001B1D05" w:rsidRDefault="001B1D05" w:rsidP="001B1D05">
      <w:pPr>
        <w:spacing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S2 Table: Operations included in studies </w:t>
      </w: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7658"/>
        <w:gridCol w:w="1692"/>
      </w:tblGrid>
      <w:tr w:rsidR="001B1D05" w14:paraId="03D091F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4D51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rgical Specialty and Associated Procedur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EEE8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of studies reporting*</w:t>
            </w:r>
          </w:p>
        </w:tc>
      </w:tr>
      <w:tr w:rsidR="001B1D05" w14:paraId="61C2C07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CBF64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eneral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7598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6392076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BF4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ppendectomy; laparoscopic appendectomy 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9B2EC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11F4B205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334C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astric banding; gastric bypass; sleeve gastrectomy; gastric banding; Roux-en-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C131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B1D05" w14:paraId="0286980D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E35D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olectomy; right colectomy; transverse colectomy; left colectomy; </w:t>
            </w:r>
            <w:proofErr w:type="spellStart"/>
            <w:r>
              <w:rPr>
                <w:sz w:val="20"/>
                <w:szCs w:val="20"/>
              </w:rPr>
              <w:t>sigmoidectomy</w:t>
            </w:r>
            <w:proofErr w:type="spellEnd"/>
            <w:r>
              <w:rPr>
                <w:sz w:val="20"/>
                <w:szCs w:val="20"/>
              </w:rPr>
              <w:t>; total colectomy; proctectomy; other unspecified partial/segmental intestinal resections/excisions; colorectal cancer resections; colon and rectal resection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56D8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B1D05" w14:paraId="08BFF55A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3E85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ancre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391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2AAFB01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42BE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p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5FFB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68BB7F4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2A344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iver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E43C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1B1D05" w14:paraId="023FFB67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F0AB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Inguinal hernia repair; open hernia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816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41346DE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4D9F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holecystectomy; laparoscopic cholecys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B73C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6D9D3A97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959D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astrectomy 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7560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6146A241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D951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olorectal cancer resection; rectal cancer resection; oncologic 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D4BE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1B1D05" w14:paraId="6B240AA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8BA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ultiple emergency surger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A538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76B2666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AB9D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80DB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58DE8E0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EE69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hyroidectomy; thyroid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0133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B1D05" w14:paraId="7F57F92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AB8D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Vascula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11ED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3B91B1BD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F884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AA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C87C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72A7D0AA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C6E5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VD revascularization (bypass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1A87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00B05F5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CECE4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rbital ath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8A64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03C650EC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578A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Endart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14F9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07C4479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B246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ardiac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180B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76BE98F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A8A6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B52A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1B1D05" w14:paraId="3A80D0B1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6D2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Valvular replacement; re-do valve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B9C8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B1D05" w14:paraId="5B8DAACC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2F47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art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A1F4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B1D05" w14:paraId="3EA1DEE8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E381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ype A aortic dissection repair (including aortic and mitral valves repairs, CABG, and/or partial arch repair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9A37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04E23B58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144B8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ultiple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629E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1402E10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B49D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horaci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C1FF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6F3B4281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FC061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ulmonary lob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4263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39B83365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33AFC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ung 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AB39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634D702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8827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rthopedic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28BE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74445B1C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5AA7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rthroplasty (primary hip/knee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A817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1B1D05" w14:paraId="4C89EEC4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82E9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mputation; amputation and revascularization; lower extremity amputation; below the knee amputa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F520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1B1D05" w14:paraId="5D2BB190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9BF7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amin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8E59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362452D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7DB38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Ur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E17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2A47587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B31E4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Kidney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B04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1B1D05" w14:paraId="0C1911BC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9EFE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Urologic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5318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464EE1BB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A140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URP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FAD0F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351E8A3C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68F2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Radical prost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E012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45ECEF69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9F69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lastRenderedPageBreak/>
              <w:t>Obstetrics and Gynec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4D93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0BC15DF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97B58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esarean 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D9D88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2D713E6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EA34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Endometrial cancer surgery (including hysterectomy, LND, radical hysterectomy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E85D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6AAE577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2EEB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aparoscopic hyst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C0C3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5FC256B4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DC812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Vaginal colpopexy; abdominal </w:t>
            </w:r>
            <w:proofErr w:type="spellStart"/>
            <w:r>
              <w:rPr>
                <w:sz w:val="20"/>
                <w:szCs w:val="20"/>
              </w:rPr>
              <w:t>sacrocolpopexy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269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29384CF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52E2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phthalm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8643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657F1E96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E980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rbital ath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AD94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472630B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5427F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ataract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4F27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7119DE7F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6ED5D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Neuro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CD450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1D6CC397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99B63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pine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AD226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B1D05" w14:paraId="285DCEF5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82BC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umbar discectom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46CC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153A1023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95D7A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Neurosurgical operation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3EE4E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10081FD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D478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903EC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B1D05" w14:paraId="40DF1DF2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7FC7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ll Specialt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7A98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B1D05" w14:paraId="7044C438" w14:textId="77777777" w:rsidTr="00D13954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CA375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ll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7917B" w14:textId="77777777" w:rsidR="001B1D05" w:rsidRDefault="001B1D05" w:rsidP="00D1395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19287C73" w14:textId="77777777" w:rsidR="001B1D05" w:rsidRDefault="001B1D05" w:rsidP="001B1D05">
      <w:pPr>
        <w:spacing w:line="240" w:lineRule="auto"/>
        <w:rPr>
          <w:sz w:val="24"/>
          <w:szCs w:val="24"/>
        </w:rPr>
      </w:pPr>
    </w:p>
    <w:p w14:paraId="413B1507" w14:textId="77777777" w:rsidR="001B1D05" w:rsidRDefault="001B1D05" w:rsidP="001B1D05">
      <w:pPr>
        <w:spacing w:line="240" w:lineRule="auto"/>
        <w:rPr>
          <w:sz w:val="24"/>
          <w:szCs w:val="24"/>
        </w:rPr>
      </w:pPr>
      <w:r>
        <w:rPr>
          <w:b/>
          <w:sz w:val="16"/>
          <w:szCs w:val="16"/>
        </w:rPr>
        <w:t>*</w:t>
      </w:r>
      <w:r>
        <w:rPr>
          <w:sz w:val="16"/>
          <w:szCs w:val="16"/>
        </w:rPr>
        <w:t>One study can contribute to more than one category and/or specialty</w:t>
      </w:r>
    </w:p>
    <w:p w14:paraId="12A291CD" w14:textId="77777777" w:rsidR="001B1D05" w:rsidRDefault="001B1D05" w:rsidP="001B1D05">
      <w:pPr>
        <w:spacing w:line="240" w:lineRule="auto"/>
        <w:rPr>
          <w:sz w:val="24"/>
          <w:szCs w:val="24"/>
        </w:rPr>
      </w:pPr>
      <w:r>
        <w:rPr>
          <w:sz w:val="16"/>
          <w:szCs w:val="16"/>
        </w:rPr>
        <w:t>CABG: Coronary Artery Bypass Grafting; ENT: Ears, Nose, Throat; LND: Lymph Node Dissection; OBGYN: Obstetrics and Gynecology; TURP: Transurethral Resection of the Prostate</w:t>
      </w:r>
    </w:p>
    <w:p w14:paraId="01C01A4D" w14:textId="77777777" w:rsidR="001B1D05" w:rsidRDefault="001B1D05" w:rsidP="001B1D05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p w14:paraId="73E9751E" w14:textId="77777777" w:rsidR="00117F00" w:rsidRDefault="00000000"/>
    <w:sectPr w:rsidR="0011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05"/>
    <w:rsid w:val="001B1D05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3ED2"/>
  <w15:chartTrackingRefBased/>
  <w15:docId w15:val="{FADDE90D-CE88-8C49-9052-C0044BE4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D0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1</cp:revision>
  <dcterms:created xsi:type="dcterms:W3CDTF">2023-03-24T04:34:00Z</dcterms:created>
  <dcterms:modified xsi:type="dcterms:W3CDTF">2023-03-24T04:34:00Z</dcterms:modified>
</cp:coreProperties>
</file>